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7DACE5" w14:textId="5E84CEFE" w:rsidR="00BF47AE" w:rsidRDefault="00EE502C" w:rsidP="00BF47AE">
      <w:pPr>
        <w:rPr>
          <w:rFonts w:cs="Times New Roman"/>
          <w:b/>
        </w:rPr>
      </w:pPr>
      <w:r>
        <w:rPr>
          <w:rFonts w:cs="Times New Roman"/>
          <w:b/>
        </w:rPr>
        <w:t>Table S3</w:t>
      </w:r>
      <w:bookmarkStart w:id="0" w:name="_GoBack"/>
      <w:bookmarkEnd w:id="0"/>
      <w:r w:rsidR="00BF47AE">
        <w:rPr>
          <w:rFonts w:cs="Times New Roman"/>
          <w:b/>
        </w:rPr>
        <w:t xml:space="preserve">. PFAM domain predictions for proteins in putative </w:t>
      </w:r>
      <w:proofErr w:type="spellStart"/>
      <w:r w:rsidR="00BF47AE" w:rsidRPr="00CF0F82">
        <w:rPr>
          <w:rFonts w:cs="Times New Roman"/>
          <w:b/>
          <w:i/>
        </w:rPr>
        <w:t>eps</w:t>
      </w:r>
      <w:proofErr w:type="spellEnd"/>
      <w:r w:rsidR="00BF47AE">
        <w:rPr>
          <w:rFonts w:cs="Times New Roman"/>
          <w:b/>
        </w:rPr>
        <w:t>-clusters</w:t>
      </w:r>
    </w:p>
    <w:tbl>
      <w:tblPr>
        <w:tblW w:w="14932" w:type="dxa"/>
        <w:tblInd w:w="93" w:type="dxa"/>
        <w:tblLook w:val="04A0" w:firstRow="1" w:lastRow="0" w:firstColumn="1" w:lastColumn="0" w:noHBand="0" w:noVBand="1"/>
      </w:tblPr>
      <w:tblGrid>
        <w:gridCol w:w="1336"/>
        <w:gridCol w:w="1300"/>
        <w:gridCol w:w="1300"/>
        <w:gridCol w:w="7096"/>
        <w:gridCol w:w="1300"/>
        <w:gridCol w:w="1300"/>
        <w:gridCol w:w="1300"/>
      </w:tblGrid>
      <w:tr w:rsidR="00BF47AE" w:rsidRPr="00BC2B09" w14:paraId="30B3A601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D9C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Locus-t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B80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Seq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length (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aa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A22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AM identifier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D80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Descrip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710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Hit alignment sta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671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Hit alignment sto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009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gram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e</w:t>
            </w:r>
            <w:proofErr w:type="gram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value</w:t>
            </w:r>
          </w:p>
        </w:tc>
      </w:tr>
      <w:tr w:rsidR="00BF47AE" w:rsidRPr="00BC2B09" w14:paraId="6F680C53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45A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AST_02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414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302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13472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AB7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GDSL-like Lipase/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Acylhydrol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2B1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BFE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399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.8E-14</w:t>
            </w:r>
          </w:p>
        </w:tc>
      </w:tr>
      <w:tr w:rsidR="00BF47AE" w:rsidRPr="00BC2B09" w14:paraId="2520C20C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CE6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AST_02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2D6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1A1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083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9AC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Sugar (and other) transpor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D92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6A1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C16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.7E-108</w:t>
            </w:r>
          </w:p>
        </w:tc>
      </w:tr>
      <w:tr w:rsidR="00BF47AE" w:rsidRPr="00BC2B09" w14:paraId="4DF8E816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053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AST_02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44C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936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199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AB5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Catal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144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C24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145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.9E-178</w:t>
            </w:r>
          </w:p>
        </w:tc>
      </w:tr>
      <w:tr w:rsidR="00BF47AE" w:rsidRPr="00BC2B09" w14:paraId="09FD9D57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659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244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8A2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6628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527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Catalase-related immune-respons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220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4F7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410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.4E-19</w:t>
            </w:r>
          </w:p>
        </w:tc>
      </w:tr>
      <w:tr w:rsidR="00BF47AE" w:rsidRPr="00BC2B09" w14:paraId="73EFA586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D19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AST_0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916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478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1566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C15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Natural resistance-associated macrophage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E78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6BE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585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.1E-124</w:t>
            </w:r>
          </w:p>
        </w:tc>
      </w:tr>
      <w:tr w:rsidR="00BF47AE" w:rsidRPr="00BC2B09" w14:paraId="08A40E7D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F94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AST_0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969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678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2742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B0F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Iron dependent repressor, metal binding and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dimerisation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dom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C42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223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C47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.2E-32</w:t>
            </w:r>
          </w:p>
        </w:tc>
      </w:tr>
      <w:tr w:rsidR="00BF47AE" w:rsidRPr="00BC2B09" w14:paraId="356AA2BD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766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031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A53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4023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B4E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FeoA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dom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C2C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3E3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94A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9.7E-7</w:t>
            </w:r>
          </w:p>
        </w:tc>
      </w:tr>
      <w:tr w:rsidR="00BF47AE" w:rsidRPr="00BC2B09" w14:paraId="7EBCA236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0A1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27F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022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1325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65D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Iron dependent repressor, N-terminal DNA binding dom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7EE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850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B22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.2E-14</w:t>
            </w:r>
          </w:p>
        </w:tc>
      </w:tr>
      <w:tr w:rsidR="00BF47AE" w:rsidRPr="00BC2B09" w14:paraId="753A7A9A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F13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AST_0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D81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058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534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ECF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Glycosyl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transferases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group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CE7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AC6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F15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.4E-14</w:t>
            </w:r>
          </w:p>
        </w:tc>
      </w:tr>
      <w:tr w:rsidR="00BF47AE" w:rsidRPr="00BC2B09" w14:paraId="74231D92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6AE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AST_0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196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629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535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6E0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Glycosyl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transfer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E20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29A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5A0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.0E-25</w:t>
            </w:r>
          </w:p>
        </w:tc>
      </w:tr>
      <w:tr w:rsidR="00BF47AE" w:rsidRPr="00BC2B09" w14:paraId="6B703FC8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6D3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AST_0267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991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NO HIT in databases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290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C7D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6C9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207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</w:tr>
      <w:tr w:rsidR="00BF47AE" w:rsidRPr="00BC2B09" w14:paraId="4D0F4D44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D1A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AST_0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6A4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375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1757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353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Acyltransfer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376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3BA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D88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.4E-21</w:t>
            </w:r>
          </w:p>
        </w:tc>
      </w:tr>
      <w:tr w:rsidR="00BF47AE" w:rsidRPr="00BC2B09" w14:paraId="102CF447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199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AST_02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D72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8FD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1061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00E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ABC-2 type transpor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76A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272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FE3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.4E-21</w:t>
            </w:r>
          </w:p>
        </w:tc>
      </w:tr>
      <w:tr w:rsidR="00BF47AE" w:rsidRPr="00BC2B09" w14:paraId="0A544352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0F4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AST_02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D53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37D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005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B21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ABC transpor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D48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080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CAF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.2E-20</w:t>
            </w:r>
          </w:p>
        </w:tc>
      </w:tr>
      <w:tr w:rsidR="00BF47AE" w:rsidRPr="00BC2B09" w14:paraId="19D27FE0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4F3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AST_02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EF0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339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1370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037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NAD dependent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epimer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/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dehydrat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D83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390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D8F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.6E-65</w:t>
            </w:r>
          </w:p>
        </w:tc>
      </w:tr>
      <w:tr w:rsidR="00BF47AE" w:rsidRPr="00BC2B09" w14:paraId="7EF8ADD6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848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COR_0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D65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752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1566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908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Natural resistance-associated macrophage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040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4AF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C7B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.9E-124</w:t>
            </w:r>
          </w:p>
        </w:tc>
      </w:tr>
      <w:tr w:rsidR="00BF47AE" w:rsidRPr="00BC2B09" w14:paraId="6425F6D6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DC9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COR_0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A06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E8C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2742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187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Iron dependent repressor, metal binding and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dimerisation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dom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894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6E0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67A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9.1E-30</w:t>
            </w:r>
          </w:p>
        </w:tc>
      </w:tr>
      <w:tr w:rsidR="00BF47AE" w:rsidRPr="00BC2B09" w14:paraId="1F8F339A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5E0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677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400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4023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9AD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FeoA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dom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002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B95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7BC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9.6E-10</w:t>
            </w:r>
          </w:p>
        </w:tc>
      </w:tr>
      <w:tr w:rsidR="00BF47AE" w:rsidRPr="00BC2B09" w14:paraId="20A612BD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636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32B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AD0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1325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DC7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Iron dependent repressor, N-terminal DNA binding dom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583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0CC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9C0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.1E-15</w:t>
            </w:r>
          </w:p>
        </w:tc>
      </w:tr>
      <w:tr w:rsidR="00BF47AE" w:rsidRPr="00BC2B09" w14:paraId="46986698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8DB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COR_0217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648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NO HIT in databases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52D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5DC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247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BC7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</w:tr>
      <w:tr w:rsidR="00BF47AE" w:rsidRPr="00BC2B09" w14:paraId="3EE97DD8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B0A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COR_0218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016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NO HIT in databases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C25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F32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EDC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66C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</w:tr>
      <w:tr w:rsidR="00BF47AE" w:rsidRPr="00BC2B09" w14:paraId="431F2BBD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AA3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COR_0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35F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7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BFE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1183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624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Glycosyl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hydrolases family 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E61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690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4B5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.8E-19</w:t>
            </w:r>
          </w:p>
        </w:tc>
      </w:tr>
      <w:tr w:rsidR="00BF47AE" w:rsidRPr="00BC2B09" w14:paraId="021D4C72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C80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851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7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CD6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14200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CBC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Ricin-type beta-trefoil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lectin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domain-li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3F3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54C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60A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.7E-21</w:t>
            </w:r>
          </w:p>
        </w:tc>
      </w:tr>
      <w:tr w:rsidR="00BF47AE" w:rsidRPr="00BC2B09" w14:paraId="74349DD3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753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F44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7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5B0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14200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188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Ricin-type beta-trefoil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lectin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domain-li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CBC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D3C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745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.3E-14</w:t>
            </w:r>
          </w:p>
        </w:tc>
      </w:tr>
      <w:tr w:rsidR="00BF47AE" w:rsidRPr="00BC2B09" w14:paraId="627BA190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8EA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COR_02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79C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EB6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535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C0A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Glycosyl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transfer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19C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156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D58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.0E-16</w:t>
            </w:r>
          </w:p>
        </w:tc>
      </w:tr>
      <w:tr w:rsidR="00BF47AE" w:rsidRPr="00BC2B09" w14:paraId="64E08C18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056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COR_0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1B9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BF3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9913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F25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redicted membrane protein (DUF214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6DD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851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38E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.4E-51</w:t>
            </w:r>
          </w:p>
        </w:tc>
      </w:tr>
      <w:tr w:rsidR="00BF47AE" w:rsidRPr="00BC2B09" w14:paraId="578249BC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6BE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COR_0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62E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F34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9913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4BE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redicted membrane protein (DUF214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C31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26B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20E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.7E-43</w:t>
            </w:r>
          </w:p>
        </w:tc>
      </w:tr>
      <w:tr w:rsidR="00BF47AE" w:rsidRPr="00BC2B09" w14:paraId="7F5707F8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88E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COR_02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534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39A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1370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E54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NAD dependent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epimer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/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dehydrat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9E2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EAF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444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.4E-66</w:t>
            </w:r>
          </w:p>
        </w:tc>
      </w:tr>
      <w:tr w:rsidR="00BF47AE" w:rsidRPr="00BC2B09" w14:paraId="017CF3E6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AD6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lastRenderedPageBreak/>
              <w:t>BCOR_0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240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52C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4321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149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RmlD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substrate binding dom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306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D9E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325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7.0E-70</w:t>
            </w:r>
          </w:p>
        </w:tc>
      </w:tr>
      <w:tr w:rsidR="00BF47AE" w:rsidRPr="00BC2B09" w14:paraId="733928C8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6C3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4FA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F87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908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15A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gram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dTDP</w:t>
            </w:r>
            <w:proofErr w:type="gram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4-dehydrorhamnose 3,5-epimer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B79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D65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AB8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.4E-30</w:t>
            </w:r>
          </w:p>
        </w:tc>
      </w:tr>
      <w:tr w:rsidR="00BF47AE" w:rsidRPr="00BC2B09" w14:paraId="675DCA3E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801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COR_02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31F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B61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483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670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Nucleotidyl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transfera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F12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145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BCB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.6E-68</w:t>
            </w:r>
          </w:p>
        </w:tc>
      </w:tr>
      <w:tr w:rsidR="00BF47AE" w:rsidRPr="00BC2B09" w14:paraId="05E6E25C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AB1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COR_02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F01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635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1061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06C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ABC-2 type transpor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A66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B54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830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.1E-20</w:t>
            </w:r>
          </w:p>
        </w:tc>
      </w:tr>
      <w:tr w:rsidR="00BF47AE" w:rsidRPr="00BC2B09" w14:paraId="04B0135B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95D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COR_02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890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0AF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005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7B4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ABC transpor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434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E73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228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8.7E-21</w:t>
            </w:r>
          </w:p>
        </w:tc>
      </w:tr>
      <w:tr w:rsidR="00BF47AE" w:rsidRPr="00BC2B09" w14:paraId="4CC64802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29E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7B5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BF7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14524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5D4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Wzt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C-terminal dom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E64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ECD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ACA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.1E-13</w:t>
            </w:r>
          </w:p>
        </w:tc>
      </w:tr>
      <w:tr w:rsidR="00BF47AE" w:rsidRPr="00BC2B09" w14:paraId="3FF2F0C2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426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COR_0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374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476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535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4B9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Glycosyl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transfer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804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8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D66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9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EB6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.8E-30</w:t>
            </w:r>
          </w:p>
        </w:tc>
      </w:tr>
      <w:tr w:rsidR="00BF47AE" w:rsidRPr="00BC2B09" w14:paraId="287EEF20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1A5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647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D45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535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EBE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Glycosyl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transfer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243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DC6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2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182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.1E-23</w:t>
            </w:r>
          </w:p>
        </w:tc>
      </w:tr>
      <w:tr w:rsidR="00BF47AE" w:rsidRPr="00BC2B09" w14:paraId="2686120F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749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C5A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7AF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535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436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Glycosyl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transfer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C9A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481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53B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.2E-31</w:t>
            </w:r>
          </w:p>
        </w:tc>
      </w:tr>
      <w:tr w:rsidR="00BF47AE" w:rsidRPr="00BC2B09" w14:paraId="5B8AA37D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920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COR_02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FD4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412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535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38E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Glycosyl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transfer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B17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A54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660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.9E-37</w:t>
            </w:r>
          </w:p>
        </w:tc>
      </w:tr>
      <w:tr w:rsidR="00BF47AE" w:rsidRPr="00BC2B09" w14:paraId="398D50C4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D70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2_019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724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BB8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199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15D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Catal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A7B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B91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0FA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.3E-178</w:t>
            </w:r>
          </w:p>
        </w:tc>
      </w:tr>
      <w:tr w:rsidR="00BF47AE" w:rsidRPr="00BC2B09" w14:paraId="4584201E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3EC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2E6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5A9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6628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34F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Catalase-related immune-respons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65E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941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6CB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.7E-19</w:t>
            </w:r>
          </w:p>
        </w:tc>
      </w:tr>
      <w:tr w:rsidR="00BF47AE" w:rsidRPr="00BC2B09" w14:paraId="7B1E0904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051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2_019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86F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A24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1566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509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Natural resistance-associated macrophage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A5C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77D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736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.7E-124</w:t>
            </w:r>
          </w:p>
        </w:tc>
      </w:tr>
      <w:tr w:rsidR="00BF47AE" w:rsidRPr="00BC2B09" w14:paraId="7B2AB2BA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D85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2_019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2FA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87D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4023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EDB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FeoA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dom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5E8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95E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FAE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.1E-8</w:t>
            </w:r>
          </w:p>
        </w:tc>
      </w:tr>
      <w:tr w:rsidR="00BF47AE" w:rsidRPr="00BC2B09" w14:paraId="03CB3259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93F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311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085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1325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A1F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Iron dependent repressor, N-terminal DNA binding dom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2DB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4BF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B47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.9E-15</w:t>
            </w:r>
          </w:p>
        </w:tc>
      </w:tr>
      <w:tr w:rsidR="00BF47AE" w:rsidRPr="00BC2B09" w14:paraId="7EC3879E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3B6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B0D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D45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2742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9B1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Iron dependent repressor, metal binding and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dimerisation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dom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DBF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553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171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.9E-31</w:t>
            </w:r>
          </w:p>
        </w:tc>
      </w:tr>
      <w:tr w:rsidR="00BF47AE" w:rsidRPr="00BC2B09" w14:paraId="7418D011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AB3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Bin2_01980 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34C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NO HIT in databases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255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125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7A6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A39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</w:tr>
      <w:tr w:rsidR="00BF47AE" w:rsidRPr="00BC2B09" w14:paraId="4716C7A7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1D0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2_019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65B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2B2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535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433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Glycosyl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transfer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7D1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212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367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.8E-19</w:t>
            </w:r>
          </w:p>
        </w:tc>
      </w:tr>
      <w:tr w:rsidR="00BF47AE" w:rsidRPr="00BC2B09" w14:paraId="1F06F9FF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29A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2_02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0F2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58A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9913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D01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redicted membrane protein (DUF214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199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2BB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241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.0E-50</w:t>
            </w:r>
          </w:p>
        </w:tc>
      </w:tr>
      <w:tr w:rsidR="00BF47AE" w:rsidRPr="00BC2B09" w14:paraId="37CEE36A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603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2_0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CB4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D80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9913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723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redicted membrane protein (DUF214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3EE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3A9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E42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.7E-44</w:t>
            </w:r>
          </w:p>
        </w:tc>
      </w:tr>
      <w:tr w:rsidR="00BF47AE" w:rsidRPr="00BC2B09" w14:paraId="71DDD664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250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2_02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A7B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91A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1370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ED9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NAD dependent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epimer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/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dehydrat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59E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EF4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FE7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.5E-67</w:t>
            </w:r>
          </w:p>
        </w:tc>
      </w:tr>
      <w:tr w:rsidR="00BF47AE" w:rsidRPr="00BC2B09" w14:paraId="7C2B5CFD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B40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2_020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B05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6D2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908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DEC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gram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dTDP</w:t>
            </w:r>
            <w:proofErr w:type="gram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4-dehydrorhamnose 3,5-epimer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DE5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9BD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127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.6E-30</w:t>
            </w:r>
          </w:p>
        </w:tc>
      </w:tr>
      <w:tr w:rsidR="00BF47AE" w:rsidRPr="00BC2B09" w14:paraId="65F49564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415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2C2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BEA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4321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9DC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RmlD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substrate binding dom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DE9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438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9C1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.8E-70</w:t>
            </w:r>
          </w:p>
        </w:tc>
      </w:tr>
      <w:tr w:rsidR="00BF47AE" w:rsidRPr="00BC2B09" w14:paraId="2EFF929F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188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2_020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24B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6E0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483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F18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Nucleotidyl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transfera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2EE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F96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F78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.0E-68</w:t>
            </w:r>
          </w:p>
        </w:tc>
      </w:tr>
      <w:tr w:rsidR="00BF47AE" w:rsidRPr="00BC2B09" w14:paraId="5992D943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B2A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2_020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A92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1A0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1061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744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ABC-2 type transpor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82F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30C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9C0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.7E-20</w:t>
            </w:r>
          </w:p>
        </w:tc>
      </w:tr>
      <w:tr w:rsidR="00BF47AE" w:rsidRPr="00BC2B09" w14:paraId="71E23FDA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D0E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2_020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226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076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14524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F9A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Wzt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C-terminal dom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249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925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343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8.7E-14</w:t>
            </w:r>
          </w:p>
        </w:tc>
      </w:tr>
      <w:tr w:rsidR="00BF47AE" w:rsidRPr="00BC2B09" w14:paraId="134DE43C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838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E3A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6E8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005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19F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ABC transpor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3DE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7AB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7FA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7.2E-21</w:t>
            </w:r>
          </w:p>
        </w:tc>
      </w:tr>
      <w:tr w:rsidR="00BF47AE" w:rsidRPr="00BC2B09" w14:paraId="61DBC30B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93B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2_020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672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B3B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13439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FD4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Glycosyltransfer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64C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038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6A4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7.4E-16</w:t>
            </w:r>
          </w:p>
        </w:tc>
      </w:tr>
      <w:tr w:rsidR="00BF47AE" w:rsidRPr="00BC2B09" w14:paraId="702D4A0B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6A3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2_020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9FE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DA9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535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424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Glycosyl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transfer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31F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31E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CB2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.2E-30</w:t>
            </w:r>
          </w:p>
        </w:tc>
      </w:tr>
      <w:tr w:rsidR="00BF47AE" w:rsidRPr="00BC2B09" w14:paraId="5321401F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6EA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AA7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D6F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535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BB3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Glycosyl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transfer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C4E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0FD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565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.1E-21</w:t>
            </w:r>
          </w:p>
        </w:tc>
      </w:tr>
      <w:tr w:rsidR="00BF47AE" w:rsidRPr="00BC2B09" w14:paraId="278C1089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B55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6AE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048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535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8CC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Glycosyl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transfer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6AF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8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FE3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9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3DB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.7E-30</w:t>
            </w:r>
          </w:p>
        </w:tc>
      </w:tr>
      <w:tr w:rsidR="00BF47AE" w:rsidRPr="00BC2B09" w14:paraId="7806DAA1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320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2_020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3E9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27B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535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F4D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Glycosyl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transfer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9F4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03F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014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.5E-36</w:t>
            </w:r>
          </w:p>
        </w:tc>
      </w:tr>
      <w:tr w:rsidR="00BF47AE" w:rsidRPr="00BC2B09" w14:paraId="5690235A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4A8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7_023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D03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D08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199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CEE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Catal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B52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849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40E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.6E-178</w:t>
            </w:r>
          </w:p>
        </w:tc>
      </w:tr>
      <w:tr w:rsidR="00BF47AE" w:rsidRPr="00BC2B09" w14:paraId="736A4E05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256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092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45A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6628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57D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Catalase-related immune-respons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432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C83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F34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.6E-19</w:t>
            </w:r>
          </w:p>
        </w:tc>
      </w:tr>
      <w:tr w:rsidR="00BF47AE" w:rsidRPr="00BC2B09" w14:paraId="690EE47F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F93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7_023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C13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91A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1566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ADB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Natural resistance-associated macrophage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8E4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7EE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465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9.6E-124</w:t>
            </w:r>
          </w:p>
        </w:tc>
      </w:tr>
      <w:tr w:rsidR="00BF47AE" w:rsidRPr="00BC2B09" w14:paraId="76840E31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D01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7_023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3C5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5C1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1325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502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Iron dependent repressor, N-terminal DNA binding dom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7B7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8C0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C66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.1E-14</w:t>
            </w:r>
          </w:p>
        </w:tc>
      </w:tr>
      <w:tr w:rsidR="00BF47AE" w:rsidRPr="00BC2B09" w14:paraId="72DF4E8C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778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FDC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F08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4023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C74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FeoA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dom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BC8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3BB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CFE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.3E-8</w:t>
            </w:r>
          </w:p>
        </w:tc>
      </w:tr>
      <w:tr w:rsidR="00BF47AE" w:rsidRPr="00BC2B09" w14:paraId="6DAD3482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4B8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EE2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467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2742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6BA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Iron dependent repressor, metal binding and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dimerisation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dom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658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916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618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.7E-31</w:t>
            </w:r>
          </w:p>
        </w:tc>
      </w:tr>
      <w:tr w:rsidR="00BF47AE" w:rsidRPr="00BC2B09" w14:paraId="14304D37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4F7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7_023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8C5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554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535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215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Glycosyl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transfer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E86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F97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A8A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.4E-18</w:t>
            </w:r>
          </w:p>
        </w:tc>
      </w:tr>
      <w:tr w:rsidR="00BF47AE" w:rsidRPr="00BC2B09" w14:paraId="7BC64CB6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E71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7_023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020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66A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534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1EC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Glycosyl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transferases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group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069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A4D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332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.4E-13</w:t>
            </w:r>
          </w:p>
        </w:tc>
      </w:tr>
      <w:tr w:rsidR="00BF47AE" w:rsidRPr="00BC2B09" w14:paraId="7C6C4502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D16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7_023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92C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2DD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535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5EB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Glycosyl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transfer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0CA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C2C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312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.5E-25</w:t>
            </w:r>
          </w:p>
        </w:tc>
      </w:tr>
      <w:tr w:rsidR="00BF47AE" w:rsidRPr="00BC2B09" w14:paraId="6BA36416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657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7_02370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981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NO HIT in databases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C9B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A5B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B84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17E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</w:tr>
      <w:tr w:rsidR="00BF47AE" w:rsidRPr="00BC2B09" w14:paraId="66F889F2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8D4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7_023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108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E1A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1757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C33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Acyltransfer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EEA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467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407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.6E-20</w:t>
            </w:r>
          </w:p>
        </w:tc>
      </w:tr>
      <w:tr w:rsidR="00BF47AE" w:rsidRPr="00BC2B09" w14:paraId="6304BEDB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EBE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7_023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880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8A1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1061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AA1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ABC-2 type transpor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B84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804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8FF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.9E-21</w:t>
            </w:r>
          </w:p>
        </w:tc>
      </w:tr>
      <w:tr w:rsidR="00BF47AE" w:rsidRPr="00BC2B09" w14:paraId="04363DE3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C69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7_02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E32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330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005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0BF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ABC transpor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426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0EF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A6F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.5E-20</w:t>
            </w:r>
          </w:p>
        </w:tc>
      </w:tr>
      <w:tr w:rsidR="00BF47AE" w:rsidRPr="00BC2B09" w14:paraId="2C82A52C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D84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7_024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DE3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1BC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1128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90C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2-C-methyl-D-erythritol 4-phosphate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cytidylyltransfera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53A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DEF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BDD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.3E-37</w:t>
            </w:r>
          </w:p>
        </w:tc>
      </w:tr>
      <w:tr w:rsidR="00BF47AE" w:rsidRPr="00BC2B09" w14:paraId="2BDD92A2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535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7_024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051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4C2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1370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27C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NAD dependent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epimer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/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dehydrat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BC9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4CB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BEE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.3E-32</w:t>
            </w:r>
          </w:p>
        </w:tc>
      </w:tr>
      <w:tr w:rsidR="00BF47AE" w:rsidRPr="00BC2B09" w14:paraId="7E60A7E6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22F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7_024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874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242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4991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F41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LicD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02F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45B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9AF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7.9E-19</w:t>
            </w:r>
          </w:p>
        </w:tc>
      </w:tr>
      <w:tr w:rsidR="00BF47AE" w:rsidRPr="00BC2B09" w14:paraId="557C90BC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240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7_024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330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718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1370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332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NAD dependent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epimer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/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dehydrat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88C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29A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4F0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.8E-64</w:t>
            </w:r>
          </w:p>
        </w:tc>
      </w:tr>
      <w:tr w:rsidR="00BF47AE" w:rsidRPr="00BC2B09" w14:paraId="3AD54CFF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5F0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DI_0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5F0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3E5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1566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8A6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Natural resistance-associated macrophage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D32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814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341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.9E-124</w:t>
            </w:r>
          </w:p>
        </w:tc>
      </w:tr>
      <w:tr w:rsidR="00BF47AE" w:rsidRPr="00BC2B09" w14:paraId="077A10CA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B44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DI_01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888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0F4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1325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7F2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Iron dependent repressor, N-terminal DNA binding dom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928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D21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606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.1E-15</w:t>
            </w:r>
          </w:p>
        </w:tc>
      </w:tr>
      <w:tr w:rsidR="00BF47AE" w:rsidRPr="00BC2B09" w14:paraId="79F9CF05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CB0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CDD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AC8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2742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FDA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Iron dependent repressor, metal binding and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dimerisation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dom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9DE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5D3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E17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9.1E-30</w:t>
            </w:r>
          </w:p>
        </w:tc>
      </w:tr>
      <w:tr w:rsidR="00BF47AE" w:rsidRPr="00BC2B09" w14:paraId="7EA7D5F2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E64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2E8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9B5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4023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E9F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FeoA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dom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6E2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561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53C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9.9E-10</w:t>
            </w:r>
          </w:p>
        </w:tc>
      </w:tr>
      <w:tr w:rsidR="00BF47AE" w:rsidRPr="00BC2B09" w14:paraId="626FCCEF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A60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DI_0151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C01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NO HIT in databases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2DF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118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96D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D40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</w:tr>
      <w:tr w:rsidR="00BF47AE" w:rsidRPr="00BC2B09" w14:paraId="21CD5DB7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D63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DI_0152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1E8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NO HIT in databases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13C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D6D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B60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B55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</w:tr>
      <w:tr w:rsidR="00BF47AE" w:rsidRPr="00BC2B09" w14:paraId="32C1B2B3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F52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DI_0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5B9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7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C26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1183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416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Glycosyl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hydrolases family 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32D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25B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F12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.8E-19</w:t>
            </w:r>
          </w:p>
        </w:tc>
      </w:tr>
      <w:tr w:rsidR="00BF47AE" w:rsidRPr="00BC2B09" w14:paraId="75F53375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39B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26A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7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BFB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14200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7F0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Ricin-type beta-trefoil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lectin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domain-li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57C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A51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52D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.3E-14</w:t>
            </w:r>
          </w:p>
        </w:tc>
      </w:tr>
      <w:tr w:rsidR="00BF47AE" w:rsidRPr="00BC2B09" w14:paraId="19C13BCC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0D8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085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7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43E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14200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B00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Ricin-type beta-trefoil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lectin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domain-li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2F2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860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624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.6E-21</w:t>
            </w:r>
          </w:p>
        </w:tc>
      </w:tr>
      <w:tr w:rsidR="00BF47AE" w:rsidRPr="00BC2B09" w14:paraId="01AC9E7B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AEF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DI_0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19D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0ED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535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735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Glycosyl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transfer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FE7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B1E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3F4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.0E-16</w:t>
            </w:r>
          </w:p>
        </w:tc>
      </w:tr>
      <w:tr w:rsidR="00BF47AE" w:rsidRPr="00BC2B09" w14:paraId="50A75470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93E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DI_0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AA4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C1E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9913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948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redicted membrane protein (DUF214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088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558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C2C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.4E-51</w:t>
            </w:r>
          </w:p>
        </w:tc>
      </w:tr>
      <w:tr w:rsidR="00BF47AE" w:rsidRPr="00BC2B09" w14:paraId="62B77F11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281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DI_0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37F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279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9913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087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redicted membrane protein (DUF214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BEB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20E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A89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.1E-43</w:t>
            </w:r>
          </w:p>
        </w:tc>
      </w:tr>
      <w:tr w:rsidR="00BF47AE" w:rsidRPr="00BC2B09" w14:paraId="757BA442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987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DI_0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557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4A7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1370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928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NAD dependent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epimer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/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dehydrat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F4D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FE5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99A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.5E-68</w:t>
            </w:r>
          </w:p>
        </w:tc>
      </w:tr>
      <w:tr w:rsidR="00BF47AE" w:rsidRPr="00BC2B09" w14:paraId="6CA0FD55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7D3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DI_0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E5D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556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4321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55D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RmlD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substrate binding dom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EC6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311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F4E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7.0E-70</w:t>
            </w:r>
          </w:p>
        </w:tc>
      </w:tr>
      <w:tr w:rsidR="00BF47AE" w:rsidRPr="00BC2B09" w14:paraId="784CBA6B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A7A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A29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242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908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562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gram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dTDP</w:t>
            </w:r>
            <w:proofErr w:type="gram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4-dehydrorhamnose 3,5-epimer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6D7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EFB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EAE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.4E-30</w:t>
            </w:r>
          </w:p>
        </w:tc>
      </w:tr>
      <w:tr w:rsidR="00BF47AE" w:rsidRPr="00BC2B09" w14:paraId="144AF23A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A08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DI_01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D02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87D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483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F9C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Nucleotidyl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transfera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F82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8DC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687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.6E-68</w:t>
            </w:r>
          </w:p>
        </w:tc>
      </w:tr>
      <w:tr w:rsidR="00BF47AE" w:rsidRPr="00BC2B09" w14:paraId="3C772690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448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DI_0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F3D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277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1061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293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ABC-2 type transpor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E76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E10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2F6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.1E-20</w:t>
            </w:r>
          </w:p>
        </w:tc>
      </w:tr>
      <w:tr w:rsidR="00BF47AE" w:rsidRPr="00BC2B09" w14:paraId="570C2012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447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DI_0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877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7C5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005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A6D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ABC transpor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7D7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4BB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E93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8.7E-21</w:t>
            </w:r>
          </w:p>
        </w:tc>
      </w:tr>
      <w:tr w:rsidR="00BF47AE" w:rsidRPr="00BC2B09" w14:paraId="26ABCFDF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248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847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938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14524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FC3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Wzt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C-terminal dom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3B2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ECA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D5C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.3E-13</w:t>
            </w:r>
          </w:p>
        </w:tc>
      </w:tr>
      <w:tr w:rsidR="00BF47AE" w:rsidRPr="00BC2B09" w14:paraId="1F468ABC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72E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DI_01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006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4C4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535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358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Glycosyl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transfer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373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2BE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A28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.3E-32</w:t>
            </w:r>
          </w:p>
        </w:tc>
      </w:tr>
      <w:tr w:rsidR="00BF47AE" w:rsidRPr="00BC2B09" w14:paraId="40580EF3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18C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DI_0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52E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8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1BD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535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029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Glycosyl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transfer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1B8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8DC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5B5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.6E-23</w:t>
            </w:r>
          </w:p>
        </w:tc>
      </w:tr>
      <w:tr w:rsidR="00BF47AE" w:rsidRPr="00BC2B09" w14:paraId="32C7CC8D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460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A53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8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99B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535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77D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Glycosyl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transfer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7C4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5FD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0BC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.3E-30</w:t>
            </w:r>
          </w:p>
        </w:tc>
      </w:tr>
      <w:tr w:rsidR="00BF47AE" w:rsidRPr="00BC2B09" w14:paraId="64AC6EA3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0F5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DI_0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7FC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DDB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535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EA0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Glycosyl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transfer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EBC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237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F8E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.3E-35</w:t>
            </w:r>
          </w:p>
        </w:tc>
      </w:tr>
      <w:tr w:rsidR="00BF47AE" w:rsidRPr="00BC2B09" w14:paraId="354112CD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504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ma6_018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D28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20C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1566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E12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Natural resistance-associated macrophage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BEB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CD2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B2E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.6E-124</w:t>
            </w:r>
          </w:p>
        </w:tc>
      </w:tr>
      <w:tr w:rsidR="00BF47AE" w:rsidRPr="00BC2B09" w14:paraId="57F7D4F0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211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ma6_018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F27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50B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4023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562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FeoA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dom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73A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A52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B5D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.4E-9</w:t>
            </w:r>
          </w:p>
        </w:tc>
      </w:tr>
      <w:tr w:rsidR="00BF47AE" w:rsidRPr="00BC2B09" w14:paraId="4A0896EC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D60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9D8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5AF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1325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EF8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Iron dependent repressor, N-terminal DNA binding dom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BA0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69E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523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.1E-15</w:t>
            </w:r>
          </w:p>
        </w:tc>
      </w:tr>
      <w:tr w:rsidR="00BF47AE" w:rsidRPr="00BC2B09" w14:paraId="18A096D9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AE6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A67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EEC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2742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8C0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Iron dependent repressor, metal binding and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dimerisation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dom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ED4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EB1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24C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9.1E-30</w:t>
            </w:r>
          </w:p>
        </w:tc>
      </w:tr>
      <w:tr w:rsidR="00BF47AE" w:rsidRPr="00BC2B09" w14:paraId="6EAD3D90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D14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ma6_01830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97D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NO HIT in databases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EC8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4C2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CB0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D67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</w:tr>
      <w:tr w:rsidR="00BF47AE" w:rsidRPr="00BC2B09" w14:paraId="79006CA2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AF3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ma6_01840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3B5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NO HIT in databases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CC6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387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73F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6D1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</w:tr>
      <w:tr w:rsidR="00BF47AE" w:rsidRPr="00BC2B09" w14:paraId="52292248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70E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ma6_018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E12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8F3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1183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53B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Glycosyl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hydrolases family 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A81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08E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1BF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.0E-23</w:t>
            </w:r>
          </w:p>
        </w:tc>
      </w:tr>
      <w:tr w:rsidR="00BF47AE" w:rsidRPr="00BC2B09" w14:paraId="1A12B0A3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038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ma6_018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A7B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D90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483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989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Nucleotidyl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transfera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862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B52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919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.7E-70</w:t>
            </w:r>
          </w:p>
        </w:tc>
      </w:tr>
      <w:tr w:rsidR="00BF47AE" w:rsidRPr="00BC2B09" w14:paraId="37AFB4AE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16F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ma6_018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D1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13A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908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281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gram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dTDP</w:t>
            </w:r>
            <w:proofErr w:type="gram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4-dehydrorhamnose 3,5-epimer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D13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590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91F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.4E-29</w:t>
            </w:r>
          </w:p>
        </w:tc>
      </w:tr>
      <w:tr w:rsidR="00BF47AE" w:rsidRPr="00BC2B09" w14:paraId="7450435C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4C0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9A0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126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4321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FB6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RmlD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substrate binding dom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175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DB1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D89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.0E-59</w:t>
            </w:r>
          </w:p>
        </w:tc>
      </w:tr>
      <w:tr w:rsidR="00BF47AE" w:rsidRPr="00BC2B09" w14:paraId="21E24680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16F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ma6_018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9CA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AE5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1370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488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NAD dependent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epimer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/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dehydrat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2AD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74B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8A2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.2E-68</w:t>
            </w:r>
          </w:p>
        </w:tc>
      </w:tr>
      <w:tr w:rsidR="00BF47AE" w:rsidRPr="00BC2B09" w14:paraId="63840048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5CC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ma6_018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856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A57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005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B9A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ABC transpor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482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167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080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.7E-20</w:t>
            </w:r>
          </w:p>
        </w:tc>
      </w:tr>
      <w:tr w:rsidR="00BF47AE" w:rsidRPr="00BC2B09" w14:paraId="39D2156A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C12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ma6_019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6D0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7A8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1061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867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ABC-2 type transpor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0D6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B6B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383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9.8E-19</w:t>
            </w:r>
          </w:p>
        </w:tc>
      </w:tr>
      <w:tr w:rsidR="00BF47AE" w:rsidRPr="00BC2B09" w14:paraId="6CD6D165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4D8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ma6_019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6C4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45D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1370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7B8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NAD dependent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epimer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/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dehydrat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D08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972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155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.9E-23</w:t>
            </w:r>
          </w:p>
        </w:tc>
      </w:tr>
      <w:tr w:rsidR="00BF47AE" w:rsidRPr="00BC2B09" w14:paraId="7218E2A4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F64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ma6_019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822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81F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1757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B79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Acyltransfer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03A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4D6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33B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.4E-19</w:t>
            </w:r>
          </w:p>
        </w:tc>
      </w:tr>
      <w:tr w:rsidR="00BF47AE" w:rsidRPr="00BC2B09" w14:paraId="1C34E09A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A98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ma6_019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CAD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D2E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5045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D8B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Rhamnan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synthesis protein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536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602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878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.1E-130</w:t>
            </w:r>
          </w:p>
        </w:tc>
      </w:tr>
      <w:tr w:rsidR="00BF47AE" w:rsidRPr="00BC2B09" w14:paraId="5EA04192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262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ma6_019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4E1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348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535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0D4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Glycosyl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transfer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A49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529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DF2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.5E-15</w:t>
            </w:r>
          </w:p>
        </w:tc>
      </w:tr>
      <w:tr w:rsidR="00BF47AE" w:rsidRPr="00BC2B09" w14:paraId="65AB4768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6CC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ma6_019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205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110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535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239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Glycosyl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transfer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4C5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773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D85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.3E-36</w:t>
            </w:r>
          </w:p>
        </w:tc>
      </w:tr>
      <w:tr w:rsidR="00BF47AE" w:rsidRPr="00BC2B09" w14:paraId="1B66A232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528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Hma3_024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AE2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E9E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6628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695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Catalase-related immune-respons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CBF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177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8A9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9.7E-20</w:t>
            </w:r>
          </w:p>
        </w:tc>
      </w:tr>
      <w:tr w:rsidR="00BF47AE" w:rsidRPr="00BC2B09" w14:paraId="0F7F4ACC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26F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950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BEB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199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EFD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Catal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DD4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90B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63A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.5E-178</w:t>
            </w:r>
          </w:p>
        </w:tc>
      </w:tr>
      <w:tr w:rsidR="00BF47AE" w:rsidRPr="00BC2B09" w14:paraId="7BFE14BA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1AC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Hma3_024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ED4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A45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1566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9ED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Natural resistance-associated macrophage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1E0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11D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6B9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.2E-123</w:t>
            </w:r>
          </w:p>
        </w:tc>
      </w:tr>
      <w:tr w:rsidR="00BF47AE" w:rsidRPr="00BC2B09" w14:paraId="61F19C20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243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Hma3_024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7F7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D8A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2742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9CB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Iron dependent repressor, metal binding and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dimerisation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dom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C8F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72F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6A0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.0E-31</w:t>
            </w:r>
          </w:p>
        </w:tc>
      </w:tr>
      <w:tr w:rsidR="00BF47AE" w:rsidRPr="00BC2B09" w14:paraId="4A6EFD0C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69D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49D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CCC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1325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9CD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Iron dependent repressor, N-terminal DNA binding dom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1CC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B4C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9F2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.2E-15</w:t>
            </w:r>
          </w:p>
        </w:tc>
      </w:tr>
      <w:tr w:rsidR="00BF47AE" w:rsidRPr="00BC2B09" w14:paraId="5795E85B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8E7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AA7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800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4023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BD9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FeoA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dom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52A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5E2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F2A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.7E-8</w:t>
            </w:r>
          </w:p>
        </w:tc>
      </w:tr>
      <w:tr w:rsidR="00BF47AE" w:rsidRPr="00BC2B09" w14:paraId="4CFF7E78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E18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Hma3_024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8BD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8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F5B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1183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71A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Glycosyl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hydrolases family 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D75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45F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97C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.2E-20</w:t>
            </w:r>
          </w:p>
        </w:tc>
      </w:tr>
      <w:tr w:rsidR="00BF47AE" w:rsidRPr="00BC2B09" w14:paraId="57B72EEA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AA1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29A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8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9C9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14200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700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Ricin-type beta-trefoil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lectin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domain-li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FDC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16A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B27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8.8E-17</w:t>
            </w:r>
          </w:p>
        </w:tc>
      </w:tr>
      <w:tr w:rsidR="00BF47AE" w:rsidRPr="00BC2B09" w14:paraId="33CBDBC0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A81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Hma3_024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49F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2BA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535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4B8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Glycosyl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transfer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89A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93D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DC6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.2E-23</w:t>
            </w:r>
          </w:p>
        </w:tc>
      </w:tr>
      <w:tr w:rsidR="00BF47AE" w:rsidRPr="00BC2B09" w14:paraId="6E0B85B4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174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Hma3_024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30C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F87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14264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AD7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Glucosyl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transfer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GtrI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753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B2E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D4F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.1E-13</w:t>
            </w:r>
          </w:p>
        </w:tc>
      </w:tr>
      <w:tr w:rsidR="00BF47AE" w:rsidRPr="00BC2B09" w14:paraId="16B44D1C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4E4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Hma3_024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548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9AD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535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CA8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Glycosyl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transfer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95E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722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98A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.8E-18</w:t>
            </w:r>
          </w:p>
        </w:tc>
      </w:tr>
      <w:tr w:rsidR="00BF47AE" w:rsidRPr="00BC2B09" w14:paraId="32427E17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EA1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Hma3_02480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243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NO HIT in databases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347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33D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95A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F96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</w:tr>
      <w:tr w:rsidR="00BF47AE" w:rsidRPr="00BC2B09" w14:paraId="2F8775D0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044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Hma3_024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31E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D07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1757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60D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Acyltransfer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CCE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E8B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D26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.6E-28</w:t>
            </w:r>
          </w:p>
        </w:tc>
      </w:tr>
      <w:tr w:rsidR="00BF47AE" w:rsidRPr="00BC2B09" w14:paraId="0E70290B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6F7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Hma3_02500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56A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NO HIT in databases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8C3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759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0AE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0CF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</w:tr>
      <w:tr w:rsidR="00BF47AE" w:rsidRPr="00BC2B09" w14:paraId="7C7E4E02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4A6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Hma3_025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851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B39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13516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AC1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Leucin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Rich rep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2C0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855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A1F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0.68</w:t>
            </w:r>
          </w:p>
        </w:tc>
      </w:tr>
      <w:tr w:rsidR="00BF47AE" w:rsidRPr="00BC2B09" w14:paraId="56231F8B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A08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5A5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D31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13516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BDA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Leucin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Rich rep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796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0DB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8F7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.5</w:t>
            </w:r>
          </w:p>
        </w:tc>
      </w:tr>
      <w:tr w:rsidR="00BF47AE" w:rsidRPr="00BC2B09" w14:paraId="69512DED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FF8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897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B4B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12799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589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Leucin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Rich repeats (2 copi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F0A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EEF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56D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.7E-11</w:t>
            </w:r>
          </w:p>
        </w:tc>
      </w:tr>
      <w:tr w:rsidR="00BF47AE" w:rsidRPr="00BC2B09" w14:paraId="2A079347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C34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318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9F4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4122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FFB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utative cell wall binding repeat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088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B0C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BF3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.4E-19</w:t>
            </w:r>
          </w:p>
        </w:tc>
      </w:tr>
      <w:tr w:rsidR="00BF47AE" w:rsidRPr="00BC2B09" w14:paraId="2B0517C5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D7E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428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58A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4122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004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utative cell wall binding repeat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203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28E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61C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.5E-17</w:t>
            </w:r>
          </w:p>
        </w:tc>
      </w:tr>
      <w:tr w:rsidR="00BF47AE" w:rsidRPr="00BC2B09" w14:paraId="5B58637A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A4A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5EF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BC3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4122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44E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utative cell wall binding repeat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3C7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865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5FE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.0E-17</w:t>
            </w:r>
          </w:p>
        </w:tc>
      </w:tr>
      <w:tr w:rsidR="00BF47AE" w:rsidRPr="00BC2B09" w14:paraId="474A21DA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1B4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Hma3_02520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87F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NO HIT in databases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280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872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C65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173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</w:tr>
      <w:tr w:rsidR="00BF47AE" w:rsidRPr="00BC2B09" w14:paraId="22C2056E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85E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Hma3_025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DE3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CD4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535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2F5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Glycosyl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transfer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4E8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86E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416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9.1E-33</w:t>
            </w:r>
          </w:p>
        </w:tc>
      </w:tr>
      <w:tr w:rsidR="00BF47AE" w:rsidRPr="00BC2B09" w14:paraId="062BAFD5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0DD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233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9F3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14393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D21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Domain of unknown function (DUF442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512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64F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6ED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9.2E-77</w:t>
            </w:r>
          </w:p>
        </w:tc>
      </w:tr>
      <w:tr w:rsidR="00BF47AE" w:rsidRPr="00BC2B09" w14:paraId="1CD25160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38A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047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04E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1501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CF5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Glycosyl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transfer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 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AE1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B93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9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24B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.1E-42</w:t>
            </w:r>
          </w:p>
        </w:tc>
      </w:tr>
      <w:tr w:rsidR="00BF47AE" w:rsidRPr="00BC2B09" w14:paraId="348A8CD2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96C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Hma3_025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63D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423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984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40E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UDP-glucose/GDP-mannose dehydrogenase family, central dom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A5B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581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641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.6E-27</w:t>
            </w:r>
          </w:p>
        </w:tc>
      </w:tr>
      <w:tr w:rsidR="00BF47AE" w:rsidRPr="00BC2B09" w14:paraId="1A75903B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178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60B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36C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3721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4D0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UDP-glucose/GDP-mannose dehydrogenase family, NAD binding dom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2D3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F7E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8AB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.6E-36</w:t>
            </w:r>
          </w:p>
        </w:tc>
      </w:tr>
      <w:tr w:rsidR="00BF47AE" w:rsidRPr="00BC2B09" w14:paraId="367F9F01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D87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129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CC6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3720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337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UDP-glucose/GDP-mannose dehydrogenase family, UDP binding dom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02B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1AC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F3F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.2E-7</w:t>
            </w:r>
          </w:p>
        </w:tc>
      </w:tr>
      <w:tr w:rsidR="00BF47AE" w:rsidRPr="00BC2B09" w14:paraId="6DD264A2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B36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Hma3_025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EED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EDC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14393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90F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Domain of unknown function (DUF442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D50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8AA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982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.5E-70</w:t>
            </w:r>
          </w:p>
        </w:tc>
      </w:tr>
      <w:tr w:rsidR="00BF47AE" w:rsidRPr="00BC2B09" w14:paraId="1E0F4FDC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869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7D3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747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1501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7F4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Glycosyl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transfer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 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7BC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1E3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284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.4E-47</w:t>
            </w:r>
          </w:p>
        </w:tc>
      </w:tr>
      <w:tr w:rsidR="00BF47AE" w:rsidRPr="00BC2B09" w14:paraId="58E6FAB2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635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Hma3_025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F83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45B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1061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70F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ABC-2 type transpor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F05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814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AA6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.1E-23</w:t>
            </w:r>
          </w:p>
        </w:tc>
      </w:tr>
      <w:tr w:rsidR="00BF47AE" w:rsidRPr="00BC2B09" w14:paraId="2898279D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713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Hma3_025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B3D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C71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005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210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ABC transpor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16C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DF8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2FD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.3E-19</w:t>
            </w:r>
          </w:p>
        </w:tc>
      </w:tr>
      <w:tr w:rsidR="00BF47AE" w:rsidRPr="00BC2B09" w14:paraId="4F333A98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7ED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Hma3_025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B88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C6C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1370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73B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NAD dependent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epimer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/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dehydrat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3E5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90A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8E8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.8E-63</w:t>
            </w:r>
          </w:p>
        </w:tc>
      </w:tr>
      <w:tr w:rsidR="00BF47AE" w:rsidRPr="00BC2B09" w14:paraId="1410DFB4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B9B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4_11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EC9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7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06F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9397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34C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Ftsk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gamma dom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D0A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50C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7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59D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9.4E-29</w:t>
            </w:r>
          </w:p>
        </w:tc>
      </w:tr>
      <w:tr w:rsidR="00BF47AE" w:rsidRPr="00BC2B09" w14:paraId="139B48E9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AD0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6E3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7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D05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1580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334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FtsK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/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SpoIII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1CC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48F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5F4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.6E-59</w:t>
            </w:r>
          </w:p>
        </w:tc>
      </w:tr>
      <w:tr w:rsidR="00BF47AE" w:rsidRPr="00BC2B09" w14:paraId="3CC5A5D0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D5A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4_112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6A2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9D9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14667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2C2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olysaccharide biosynthesis C-terminal dom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AC6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3D7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B0F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.4E-12</w:t>
            </w:r>
          </w:p>
        </w:tc>
      </w:tr>
      <w:tr w:rsidR="00BF47AE" w:rsidRPr="00BC2B09" w14:paraId="4B5B86C7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F68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5ED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E28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1943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240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olysaccharide biosynthesis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988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3C2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489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.6E-46</w:t>
            </w:r>
          </w:p>
        </w:tc>
      </w:tr>
      <w:tr w:rsidR="00BF47AE" w:rsidRPr="00BC2B09" w14:paraId="61F89DEF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4EA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4_11220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CFD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NO HIT in databases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224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9F3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DB0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61C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</w:tr>
      <w:tr w:rsidR="00BF47AE" w:rsidRPr="00BC2B09" w14:paraId="061D18F9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B6F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4_112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CCB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528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535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56D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Glycosyl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transfer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66B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A14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BAA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.5E-28</w:t>
            </w:r>
          </w:p>
        </w:tc>
      </w:tr>
      <w:tr w:rsidR="00BF47AE" w:rsidRPr="00BC2B09" w14:paraId="21847CF7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B17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4_11240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239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NO HIT in databases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A5D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C2E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1E2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DE5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</w:tr>
      <w:tr w:rsidR="00BF47AE" w:rsidRPr="00BC2B09" w14:paraId="1CA91117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C7C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4_112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F20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2DE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14602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6FE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Hexapeptid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repeat of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succinyl-transfera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D25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52D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C5B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0.01</w:t>
            </w:r>
          </w:p>
        </w:tc>
      </w:tr>
      <w:tr w:rsidR="00BF47AE" w:rsidRPr="00BC2B09" w14:paraId="13317520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72C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0FF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0C8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14602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B82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Hexapeptid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repeat of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succinyl-transfera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04C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665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F0D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0.045</w:t>
            </w:r>
          </w:p>
        </w:tc>
      </w:tr>
      <w:tr w:rsidR="00BF47AE" w:rsidRPr="00BC2B09" w14:paraId="4AA48589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FA4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813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8FD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132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1C4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Bacterial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transfer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hexapeptid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(six repeat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3B2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C26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9EB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.0E-8</w:t>
            </w:r>
          </w:p>
        </w:tc>
      </w:tr>
      <w:tr w:rsidR="00BF47AE" w:rsidRPr="00BC2B09" w14:paraId="32DF9BE7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C08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4_112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844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E50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534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DE5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Glycosyl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transferases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group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5EB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7C0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D63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.1E-29</w:t>
            </w:r>
          </w:p>
        </w:tc>
      </w:tr>
      <w:tr w:rsidR="00BF47AE" w:rsidRPr="00BC2B09" w14:paraId="7CB98BC5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AEE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BB4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4BF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13439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0CE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Glycosyltransfer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19B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525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601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.1E-14</w:t>
            </w:r>
          </w:p>
        </w:tc>
      </w:tr>
      <w:tr w:rsidR="00BF47AE" w:rsidRPr="00BC2B09" w14:paraId="78793F9F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00D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4_112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520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1A2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9314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3AA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Domain of unknown function (DUF197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716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9BD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A1B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.2E-80</w:t>
            </w:r>
          </w:p>
        </w:tc>
      </w:tr>
      <w:tr w:rsidR="00BF47AE" w:rsidRPr="00BC2B09" w14:paraId="4966BDBF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BBE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AAF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BC7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534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DDB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Glycosyl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transferases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group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E5E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D2D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637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9.0E-5</w:t>
            </w:r>
          </w:p>
        </w:tc>
      </w:tr>
      <w:tr w:rsidR="00BF47AE" w:rsidRPr="00BC2B09" w14:paraId="4A887D47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295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4_112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077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025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4321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F66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RmlD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substrate binding dom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B05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571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0AD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.7E-97</w:t>
            </w:r>
          </w:p>
        </w:tc>
      </w:tr>
      <w:tr w:rsidR="00BF47AE" w:rsidRPr="00BC2B09" w14:paraId="124221B2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E13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4_112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AFD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741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1370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7DF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NAD dependent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epimer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/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dehydrat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E81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89E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8BC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9.3E-65</w:t>
            </w:r>
          </w:p>
        </w:tc>
      </w:tr>
      <w:tr w:rsidR="00BF47AE" w:rsidRPr="00BC2B09" w14:paraId="5D257A47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595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4_11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665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29B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908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32F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gram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dTDP</w:t>
            </w:r>
            <w:proofErr w:type="gram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4-dehydrorhamnose 3,5-epimer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ED4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4B1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18E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.7E-65</w:t>
            </w:r>
          </w:p>
        </w:tc>
      </w:tr>
      <w:tr w:rsidR="00BF47AE" w:rsidRPr="00BC2B09" w14:paraId="47C8A973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F06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4_113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730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EF4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483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D96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Nucleotidyl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transfera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1C8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588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20D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.3E-71</w:t>
            </w:r>
          </w:p>
        </w:tc>
      </w:tr>
      <w:tr w:rsidR="00BF47AE" w:rsidRPr="00BC2B09" w14:paraId="391E7C50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6B1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4_113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CBD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D9A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2397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169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Bacterial sugar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transfera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573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302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D59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.1E-66</w:t>
            </w:r>
          </w:p>
        </w:tc>
      </w:tr>
      <w:tr w:rsidR="00BF47AE" w:rsidRPr="00BC2B09" w14:paraId="4CCCEC27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D21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4_113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A68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97B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1370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F4C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NAD dependent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epimer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/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dehydrat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EB9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679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784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.2E-57</w:t>
            </w:r>
          </w:p>
        </w:tc>
      </w:tr>
      <w:tr w:rsidR="00BF47AE" w:rsidRPr="00BC2B09" w14:paraId="06E5067F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674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4_113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600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2C4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3816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BF6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Cell envelope-related transcriptional attenuator dom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351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BF4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D88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.8E-46</w:t>
            </w:r>
          </w:p>
        </w:tc>
      </w:tr>
      <w:tr w:rsidR="00BF47AE" w:rsidRPr="00BC2B09" w14:paraId="758DA802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D9E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4_11350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58D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NO HIT in databases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051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A91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876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A51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</w:tr>
      <w:tr w:rsidR="00BF47AE" w:rsidRPr="00BC2B09" w14:paraId="3518F98C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5A5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4_113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F6E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99B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13614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CCB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AAA dom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49C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05F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018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.0E-24</w:t>
            </w:r>
          </w:p>
        </w:tc>
      </w:tr>
      <w:tr w:rsidR="00BF47AE" w:rsidRPr="00BC2B09" w14:paraId="3F0539DF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4C8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4_113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64C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494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2706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6BC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Chain length determinant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770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51E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1B6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.2E-16</w:t>
            </w:r>
          </w:p>
        </w:tc>
      </w:tr>
      <w:tr w:rsidR="00BF47AE" w:rsidRPr="00BC2B09" w14:paraId="2D417DFB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ED7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A73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6B1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13807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BB6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G-rich domain on putative tyrosine kin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2FC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3C4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B50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.1E-10</w:t>
            </w:r>
          </w:p>
        </w:tc>
      </w:tr>
      <w:tr w:rsidR="00BF47AE" w:rsidRPr="00BC2B09" w14:paraId="6F1C6791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C55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4_113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C5E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9E8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6619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C38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rotein of unknown function (DUF114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1E3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B7D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A8D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.1E-23</w:t>
            </w:r>
          </w:p>
        </w:tc>
      </w:tr>
      <w:tr w:rsidR="00BF47AE" w:rsidRPr="00BC2B09" w14:paraId="65DB9C59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249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4_113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1CC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1F2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588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415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SpoU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rRNA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Methyl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158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7FA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4E7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.3E-32</w:t>
            </w:r>
          </w:p>
        </w:tc>
      </w:tr>
      <w:tr w:rsidR="00BF47AE" w:rsidRPr="00BC2B09" w14:paraId="65931EF7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F01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Bin4_11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F34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EE5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478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3E6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IMP dehydrogenase / GMP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reduct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dom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8AE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5E9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C56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.5E-95</w:t>
            </w:r>
          </w:p>
        </w:tc>
      </w:tr>
      <w:tr w:rsidR="00BF47AE" w:rsidRPr="00BC2B09" w14:paraId="4989466E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D10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Hon2119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F26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7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58D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9397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81F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Ftsk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gamma dom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255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466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7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BD2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.5E-28</w:t>
            </w:r>
          </w:p>
        </w:tc>
      </w:tr>
      <w:tr w:rsidR="00BF47AE" w:rsidRPr="00BC2B09" w14:paraId="1F741976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D70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1FE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7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EFB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1580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BAB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FtsK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/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SpoIII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D9E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F0B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9EF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.9E-58</w:t>
            </w:r>
          </w:p>
        </w:tc>
      </w:tr>
      <w:tr w:rsidR="00BF47AE" w:rsidRPr="00BC2B09" w14:paraId="7F00D8CF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926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Hon2119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EDF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8B8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1943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698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olysaccharide biosynthesis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D9B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6AB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27A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9.6E-47</w:t>
            </w:r>
          </w:p>
        </w:tc>
      </w:tr>
      <w:tr w:rsidR="00BF47AE" w:rsidRPr="00BC2B09" w14:paraId="5E22E6A6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698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EC8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307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14667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F4D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olysaccharide biosynthesis C-terminal dom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902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F1A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4B9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6.2E-24</w:t>
            </w:r>
          </w:p>
        </w:tc>
      </w:tr>
      <w:tr w:rsidR="00BF47AE" w:rsidRPr="00BC2B09" w14:paraId="6D9296F9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65B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Hon2119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F20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E5C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4321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2C4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RmlD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substrate binding dom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D08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778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783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.1E-97</w:t>
            </w:r>
          </w:p>
        </w:tc>
      </w:tr>
      <w:tr w:rsidR="00BF47AE" w:rsidRPr="00BC2B09" w14:paraId="639785F3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ADF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Hon2119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B38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1C1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1370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1E6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NAD dependent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epimer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/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dehydrat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88F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47A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865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.2E-63</w:t>
            </w:r>
          </w:p>
        </w:tc>
      </w:tr>
      <w:tr w:rsidR="00BF47AE" w:rsidRPr="00BC2B09" w14:paraId="6ADBD2DE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A1C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Hon2119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3BB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AEF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908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877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gram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dTDP</w:t>
            </w:r>
            <w:proofErr w:type="gram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-4-dehydrorhamnose 3,5-epimer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4B8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34F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D24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.2E-67</w:t>
            </w:r>
          </w:p>
        </w:tc>
      </w:tr>
      <w:tr w:rsidR="00BF47AE" w:rsidRPr="00BC2B09" w14:paraId="5E7786DA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9021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Hon212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F0A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B02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483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A94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Nucleotidyl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transfera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F1F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BE3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DE3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.5E-71</w:t>
            </w:r>
          </w:p>
        </w:tc>
      </w:tr>
      <w:tr w:rsidR="00BF47AE" w:rsidRPr="00BC2B09" w14:paraId="768ADE51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37F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Hon212010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696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NO HIT in databases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90B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F02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1E6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102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</w:p>
        </w:tc>
      </w:tr>
      <w:tr w:rsidR="00BF47AE" w:rsidRPr="00BC2B09" w14:paraId="0211EF1F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B91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Hon212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B3E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0F2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535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8AB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Glycosyl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transfer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661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A757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968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.7E-20</w:t>
            </w:r>
          </w:p>
        </w:tc>
      </w:tr>
      <w:tr w:rsidR="00BF47AE" w:rsidRPr="00BC2B09" w14:paraId="65DA9976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3A9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Hon2120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E9B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6A9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535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E2C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Glycosyl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transfer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2D3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6FF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A19B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.9E-9</w:t>
            </w:r>
          </w:p>
        </w:tc>
      </w:tr>
      <w:tr w:rsidR="00BF47AE" w:rsidRPr="00BC2B09" w14:paraId="0E0E614A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422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Hon2120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7B9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87D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2397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7AA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Bacterial sugar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transfera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3FF3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25D8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9DC5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.2E-66</w:t>
            </w:r>
          </w:p>
        </w:tc>
      </w:tr>
      <w:tr w:rsidR="00BF47AE" w:rsidRPr="00BC2B09" w14:paraId="352A30CD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1BB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Hon2120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02E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C25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6619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778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rotein of unknown function (DUF114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292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6BCE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8A2F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5.0E-26</w:t>
            </w:r>
          </w:p>
        </w:tc>
      </w:tr>
      <w:tr w:rsidR="00BF47AE" w:rsidRPr="00BC2B09" w14:paraId="59A1B06B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E88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Hon2120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B53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234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588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016A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SpoU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rRNA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Methyl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fami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FB1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F140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0CEC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2.1E-30</w:t>
            </w:r>
          </w:p>
        </w:tc>
      </w:tr>
      <w:tr w:rsidR="00BF47AE" w:rsidRPr="00BC2B09" w14:paraId="5FFD4B0A" w14:textId="77777777" w:rsidTr="00DF27D7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EE4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Hon2120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323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9389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PF00478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D3C6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IMP dehydrogenase / GMP </w:t>
            </w:r>
            <w:proofErr w:type="spellStart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reductase</w:t>
            </w:r>
            <w:proofErr w:type="spellEnd"/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 xml:space="preserve"> dom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2714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DD12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3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B4DD" w14:textId="77777777" w:rsidR="00BF47AE" w:rsidRPr="003F4A6A" w:rsidRDefault="00BF47AE" w:rsidP="00DF27D7">
            <w:pPr>
              <w:widowControl/>
              <w:tabs>
                <w:tab w:val="clear" w:pos="709"/>
              </w:tabs>
              <w:suppressAutoHyphens w:val="0"/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</w:pPr>
            <w:r w:rsidRPr="003F4A6A">
              <w:rPr>
                <w:rFonts w:eastAsia="Times New Roman" w:cs="Times New Roman"/>
                <w:color w:val="000000"/>
                <w:sz w:val="20"/>
                <w:szCs w:val="20"/>
                <w:lang w:val="en-US" w:eastAsia="en-US" w:bidi="ar-SA"/>
              </w:rPr>
              <w:t>1.0E-96</w:t>
            </w:r>
          </w:p>
        </w:tc>
      </w:tr>
    </w:tbl>
    <w:p w14:paraId="1334A6C9" w14:textId="77777777" w:rsidR="00BF47AE" w:rsidRPr="00273354" w:rsidRDefault="00BF47AE" w:rsidP="00BF47AE"/>
    <w:p w14:paraId="65EF32ED" w14:textId="77777777" w:rsidR="00CF0B86" w:rsidRDefault="00CF0B86"/>
    <w:sectPr w:rsidR="00CF0B86" w:rsidSect="00BF47AE">
      <w:pgSz w:w="16840" w:h="11901" w:orient="landscape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roid Sans Fallback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7AE"/>
    <w:rsid w:val="00956113"/>
    <w:rsid w:val="00BF47AE"/>
    <w:rsid w:val="00CF0B86"/>
    <w:rsid w:val="00CF0F82"/>
    <w:rsid w:val="00EE5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AFD94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F47AE"/>
    <w:pPr>
      <w:widowControl w:val="0"/>
      <w:tabs>
        <w:tab w:val="left" w:pos="709"/>
      </w:tabs>
      <w:suppressAutoHyphens/>
    </w:pPr>
    <w:rPr>
      <w:rFonts w:ascii="Times New Roman" w:eastAsia="Droid Sans Fallback" w:hAnsi="Times New Roman" w:cs="Arial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rsid w:val="00BF47AE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Normal"/>
    <w:rsid w:val="00BF47AE"/>
    <w:pPr>
      <w:spacing w:after="120"/>
    </w:pPr>
  </w:style>
  <w:style w:type="paragraph" w:styleId="List">
    <w:name w:val="List"/>
    <w:basedOn w:val="Textbody"/>
    <w:rsid w:val="00BF47AE"/>
  </w:style>
  <w:style w:type="paragraph" w:styleId="Caption">
    <w:name w:val="caption"/>
    <w:basedOn w:val="Normal"/>
    <w:rsid w:val="00BF47AE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BF47AE"/>
    <w:pPr>
      <w:suppressLineNumbers/>
    </w:pPr>
  </w:style>
  <w:style w:type="paragraph" w:customStyle="1" w:styleId="TableContents">
    <w:name w:val="Table Contents"/>
    <w:basedOn w:val="Normal"/>
    <w:rsid w:val="00BF47AE"/>
    <w:pPr>
      <w:suppressLineNumbers/>
    </w:pPr>
  </w:style>
  <w:style w:type="paragraph" w:customStyle="1" w:styleId="TableHeading">
    <w:name w:val="Table Heading"/>
    <w:basedOn w:val="TableContents"/>
    <w:rsid w:val="00BF47AE"/>
    <w:pPr>
      <w:jc w:val="center"/>
    </w:pPr>
    <w:rPr>
      <w:b/>
      <w:bCs/>
    </w:rPr>
  </w:style>
  <w:style w:type="table" w:styleId="TableGrid">
    <w:name w:val="Table Grid"/>
    <w:basedOn w:val="TableNormal"/>
    <w:uiPriority w:val="59"/>
    <w:rsid w:val="00BF47AE"/>
    <w:rPr>
      <w:rFonts w:eastAsiaTheme="minorHAnsi"/>
      <w:sz w:val="22"/>
      <w:szCs w:val="22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F47AE"/>
    <w:pPr>
      <w:widowControl w:val="0"/>
      <w:tabs>
        <w:tab w:val="left" w:pos="709"/>
      </w:tabs>
      <w:suppressAutoHyphens/>
    </w:pPr>
    <w:rPr>
      <w:rFonts w:ascii="Times New Roman" w:eastAsia="Droid Sans Fallback" w:hAnsi="Times New Roman" w:cs="Arial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rsid w:val="00BF47AE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Normal"/>
    <w:rsid w:val="00BF47AE"/>
    <w:pPr>
      <w:spacing w:after="120"/>
    </w:pPr>
  </w:style>
  <w:style w:type="paragraph" w:styleId="List">
    <w:name w:val="List"/>
    <w:basedOn w:val="Textbody"/>
    <w:rsid w:val="00BF47AE"/>
  </w:style>
  <w:style w:type="paragraph" w:styleId="Caption">
    <w:name w:val="caption"/>
    <w:basedOn w:val="Normal"/>
    <w:rsid w:val="00BF47AE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BF47AE"/>
    <w:pPr>
      <w:suppressLineNumbers/>
    </w:pPr>
  </w:style>
  <w:style w:type="paragraph" w:customStyle="1" w:styleId="TableContents">
    <w:name w:val="Table Contents"/>
    <w:basedOn w:val="Normal"/>
    <w:rsid w:val="00BF47AE"/>
    <w:pPr>
      <w:suppressLineNumbers/>
    </w:pPr>
  </w:style>
  <w:style w:type="paragraph" w:customStyle="1" w:styleId="TableHeading">
    <w:name w:val="Table Heading"/>
    <w:basedOn w:val="TableContents"/>
    <w:rsid w:val="00BF47AE"/>
    <w:pPr>
      <w:jc w:val="center"/>
    </w:pPr>
    <w:rPr>
      <w:b/>
      <w:bCs/>
    </w:rPr>
  </w:style>
  <w:style w:type="table" w:styleId="TableGrid">
    <w:name w:val="Table Grid"/>
    <w:basedOn w:val="TableNormal"/>
    <w:uiPriority w:val="59"/>
    <w:rsid w:val="00BF47AE"/>
    <w:rPr>
      <w:rFonts w:eastAsiaTheme="minorHAnsi"/>
      <w:sz w:val="22"/>
      <w:szCs w:val="22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956</Words>
  <Characters>11152</Characters>
  <Application>Microsoft Macintosh Word</Application>
  <DocSecurity>0</DocSecurity>
  <Lines>92</Lines>
  <Paragraphs>26</Paragraphs>
  <ScaleCrop>false</ScaleCrop>
  <Company/>
  <LinksUpToDate>false</LinksUpToDate>
  <CharactersWithSpaces>13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Ellegaard</dc:creator>
  <cp:keywords/>
  <dc:description/>
  <cp:lastModifiedBy>Kirsten Ellegaard</cp:lastModifiedBy>
  <cp:revision>3</cp:revision>
  <dcterms:created xsi:type="dcterms:W3CDTF">2015-01-16T08:24:00Z</dcterms:created>
  <dcterms:modified xsi:type="dcterms:W3CDTF">2015-01-16T11:48:00Z</dcterms:modified>
</cp:coreProperties>
</file>